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9EE8E" w14:textId="13549DC6" w:rsidR="007C7492" w:rsidRPr="007C7492" w:rsidRDefault="007C7492" w:rsidP="007C7492">
      <w:pPr>
        <w:keepNext/>
        <w:keepLines/>
        <w:spacing w:after="111" w:line="259" w:lineRule="auto"/>
        <w:ind w:left="10" w:hanging="10"/>
        <w:outlineLvl w:val="0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7C7492">
        <w:rPr>
          <w:rFonts w:ascii="Times New Roman" w:eastAsia="Times New Roman" w:hAnsi="Times New Roman" w:cs="Times New Roman"/>
          <w:b/>
          <w:color w:val="000000"/>
          <w:sz w:val="22"/>
        </w:rPr>
        <w:t xml:space="preserve">Supplemental Table </w:t>
      </w:r>
      <w:r w:rsidR="0096725D">
        <w:rPr>
          <w:rFonts w:ascii="Times New Roman" w:eastAsia="Times New Roman" w:hAnsi="Times New Roman" w:cs="Times New Roman"/>
          <w:b/>
          <w:color w:val="000000"/>
          <w:sz w:val="22"/>
        </w:rPr>
        <w:t>2</w:t>
      </w:r>
      <w:r w:rsidRPr="007C7492">
        <w:rPr>
          <w:rFonts w:ascii="Times New Roman" w:eastAsia="Times New Roman" w:hAnsi="Times New Roman" w:cs="Times New Roman"/>
          <w:b/>
          <w:color w:val="000000"/>
          <w:sz w:val="22"/>
        </w:rPr>
        <w:t>. Risk of Bias (ROBINS-I)</w:t>
      </w:r>
      <w:r w:rsidRPr="007C7492">
        <w:rPr>
          <w:rFonts w:ascii="Times New Roman" w:eastAsia="Times New Roman" w:hAnsi="Times New Roman" w:cs="Times New Roman"/>
          <w:b/>
          <w:color w:val="000000"/>
        </w:rPr>
        <w:t xml:space="preserve"> </w:t>
      </w:r>
    </w:p>
    <w:p w14:paraId="32C1A836" w14:textId="77777777" w:rsidR="007C7492" w:rsidRPr="007C7492" w:rsidRDefault="007C7492" w:rsidP="007C7492">
      <w:pPr>
        <w:spacing w:after="126" w:line="259" w:lineRule="auto"/>
        <w:jc w:val="right"/>
        <w:rPr>
          <w:rFonts w:ascii="Times New Roman" w:eastAsia="Times New Roman" w:hAnsi="Times New Roman" w:cs="Times New Roman"/>
          <w:color w:val="000000"/>
          <w:lang w:val="en" w:eastAsia="en"/>
        </w:rPr>
      </w:pPr>
      <w:r w:rsidRPr="007C7492">
        <w:rPr>
          <w:rFonts w:ascii="Times New Roman" w:eastAsia="Times New Roman" w:hAnsi="Times New Roman" w:cs="Times New Roman"/>
          <w:noProof/>
          <w:color w:val="000000"/>
          <w:lang w:val="en" w:eastAsia="en"/>
        </w:rPr>
        <w:drawing>
          <wp:inline distT="0" distB="0" distL="0" distR="0" wp14:anchorId="359271D6" wp14:editId="4E25F00A">
            <wp:extent cx="8203819" cy="2129155"/>
            <wp:effectExtent l="0" t="0" r="0" b="0"/>
            <wp:docPr id="677" name="Picture 677" descr="A table with text on i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" name="Picture 677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03819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7492">
        <w:rPr>
          <w:rFonts w:ascii="Times New Roman" w:eastAsia="Times New Roman" w:hAnsi="Times New Roman" w:cs="Times New Roman"/>
          <w:b/>
          <w:color w:val="000000"/>
          <w:lang w:val="en" w:eastAsia="en"/>
        </w:rPr>
        <w:t xml:space="preserve"> </w:t>
      </w:r>
    </w:p>
    <w:p w14:paraId="4A5EE560" w14:textId="77777777" w:rsidR="007C7492" w:rsidRPr="007C7492" w:rsidRDefault="007C7492" w:rsidP="007C7492">
      <w:pPr>
        <w:spacing w:after="172" w:line="265" w:lineRule="auto"/>
        <w:ind w:left="10" w:hanging="10"/>
        <w:rPr>
          <w:rFonts w:ascii="Times New Roman" w:eastAsia="Times New Roman" w:hAnsi="Times New Roman" w:cs="Times New Roman"/>
          <w:color w:val="000000"/>
          <w:lang w:val="en" w:eastAsia="en"/>
        </w:rPr>
      </w:pPr>
      <w:r w:rsidRPr="007C7492">
        <w:rPr>
          <w:rFonts w:ascii="Times New Roman" w:eastAsia="Times New Roman" w:hAnsi="Times New Roman" w:cs="Times New Roman"/>
          <w:color w:val="000000"/>
          <w:lang w:val="en" w:eastAsia="en"/>
        </w:rPr>
        <w:t xml:space="preserve">Risk of Bias assessment for non-randomized studies of interventions (ROBINS-I).   </w:t>
      </w:r>
    </w:p>
    <w:p w14:paraId="40A52ABD" w14:textId="77777777" w:rsidR="00AE12F2" w:rsidRPr="0050104D" w:rsidRDefault="00AE12F2">
      <w:pPr>
        <w:rPr>
          <w:lang w:val="en"/>
        </w:rPr>
      </w:pPr>
    </w:p>
    <w:sectPr w:rsidR="00AE12F2" w:rsidRPr="0050104D" w:rsidSect="005010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A2717C"/>
    <w:multiLevelType w:val="hybridMultilevel"/>
    <w:tmpl w:val="D6EA6F90"/>
    <w:lvl w:ilvl="0" w:tplc="CC92B794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7633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04D"/>
    <w:rsid w:val="0001072D"/>
    <w:rsid w:val="000234DD"/>
    <w:rsid w:val="000358F4"/>
    <w:rsid w:val="000564A3"/>
    <w:rsid w:val="0007091F"/>
    <w:rsid w:val="000A79B7"/>
    <w:rsid w:val="000B6398"/>
    <w:rsid w:val="00102B06"/>
    <w:rsid w:val="0012763E"/>
    <w:rsid w:val="00135A9B"/>
    <w:rsid w:val="00151223"/>
    <w:rsid w:val="001653C4"/>
    <w:rsid w:val="00171CC4"/>
    <w:rsid w:val="00197199"/>
    <w:rsid w:val="001A3F3D"/>
    <w:rsid w:val="001E0C0D"/>
    <w:rsid w:val="001E1894"/>
    <w:rsid w:val="00201D23"/>
    <w:rsid w:val="00205F55"/>
    <w:rsid w:val="00214435"/>
    <w:rsid w:val="002468D0"/>
    <w:rsid w:val="002E4DE2"/>
    <w:rsid w:val="002E6857"/>
    <w:rsid w:val="002F7CF2"/>
    <w:rsid w:val="00311AB4"/>
    <w:rsid w:val="00361863"/>
    <w:rsid w:val="00381D08"/>
    <w:rsid w:val="003A0240"/>
    <w:rsid w:val="003B2CFC"/>
    <w:rsid w:val="003B5DEB"/>
    <w:rsid w:val="003C47BF"/>
    <w:rsid w:val="003D3998"/>
    <w:rsid w:val="003E3560"/>
    <w:rsid w:val="003F063F"/>
    <w:rsid w:val="00401E4C"/>
    <w:rsid w:val="0042699A"/>
    <w:rsid w:val="004532C5"/>
    <w:rsid w:val="00467AE4"/>
    <w:rsid w:val="004B05F2"/>
    <w:rsid w:val="004D47FE"/>
    <w:rsid w:val="004D5115"/>
    <w:rsid w:val="004F0B19"/>
    <w:rsid w:val="004F6004"/>
    <w:rsid w:val="004F7CBC"/>
    <w:rsid w:val="0050104D"/>
    <w:rsid w:val="00507C5C"/>
    <w:rsid w:val="00540CC8"/>
    <w:rsid w:val="0056003E"/>
    <w:rsid w:val="005745B6"/>
    <w:rsid w:val="005A2FF2"/>
    <w:rsid w:val="005B29AC"/>
    <w:rsid w:val="005B67F5"/>
    <w:rsid w:val="005D17AE"/>
    <w:rsid w:val="005F0415"/>
    <w:rsid w:val="00612F47"/>
    <w:rsid w:val="00646DE4"/>
    <w:rsid w:val="00650432"/>
    <w:rsid w:val="00661F51"/>
    <w:rsid w:val="006B3187"/>
    <w:rsid w:val="006E235C"/>
    <w:rsid w:val="006E3A64"/>
    <w:rsid w:val="006F1237"/>
    <w:rsid w:val="00743908"/>
    <w:rsid w:val="00763515"/>
    <w:rsid w:val="00772890"/>
    <w:rsid w:val="007B2D1E"/>
    <w:rsid w:val="007C7492"/>
    <w:rsid w:val="007E0E62"/>
    <w:rsid w:val="00854990"/>
    <w:rsid w:val="00854B1F"/>
    <w:rsid w:val="00872880"/>
    <w:rsid w:val="008A5F8D"/>
    <w:rsid w:val="008B64A8"/>
    <w:rsid w:val="008C0CF9"/>
    <w:rsid w:val="008D23B8"/>
    <w:rsid w:val="008E7576"/>
    <w:rsid w:val="009246AA"/>
    <w:rsid w:val="009267E3"/>
    <w:rsid w:val="00957365"/>
    <w:rsid w:val="0096725D"/>
    <w:rsid w:val="00972F18"/>
    <w:rsid w:val="009B3261"/>
    <w:rsid w:val="009B5EFD"/>
    <w:rsid w:val="009E7D47"/>
    <w:rsid w:val="009F1B61"/>
    <w:rsid w:val="00A06780"/>
    <w:rsid w:val="00A32D46"/>
    <w:rsid w:val="00A7714E"/>
    <w:rsid w:val="00A8412F"/>
    <w:rsid w:val="00AE12F2"/>
    <w:rsid w:val="00AE56E0"/>
    <w:rsid w:val="00B01809"/>
    <w:rsid w:val="00B460E0"/>
    <w:rsid w:val="00B63617"/>
    <w:rsid w:val="00BB1FB0"/>
    <w:rsid w:val="00BC4B71"/>
    <w:rsid w:val="00BF6B81"/>
    <w:rsid w:val="00C13096"/>
    <w:rsid w:val="00C138ED"/>
    <w:rsid w:val="00C45A85"/>
    <w:rsid w:val="00C5136D"/>
    <w:rsid w:val="00C842AB"/>
    <w:rsid w:val="00C91A9D"/>
    <w:rsid w:val="00C964CB"/>
    <w:rsid w:val="00CE1A7A"/>
    <w:rsid w:val="00D1659D"/>
    <w:rsid w:val="00D16AC4"/>
    <w:rsid w:val="00D32B50"/>
    <w:rsid w:val="00D416E3"/>
    <w:rsid w:val="00D56C24"/>
    <w:rsid w:val="00D57038"/>
    <w:rsid w:val="00D61DE0"/>
    <w:rsid w:val="00D67D23"/>
    <w:rsid w:val="00D75F46"/>
    <w:rsid w:val="00D97854"/>
    <w:rsid w:val="00DC0AB3"/>
    <w:rsid w:val="00DD01ED"/>
    <w:rsid w:val="00DE6637"/>
    <w:rsid w:val="00E106F7"/>
    <w:rsid w:val="00E10C6B"/>
    <w:rsid w:val="00E2783E"/>
    <w:rsid w:val="00E31D30"/>
    <w:rsid w:val="00E660BB"/>
    <w:rsid w:val="00E772BC"/>
    <w:rsid w:val="00EA034B"/>
    <w:rsid w:val="00ED09F2"/>
    <w:rsid w:val="00EE03B0"/>
    <w:rsid w:val="00F37EF5"/>
    <w:rsid w:val="00F43C4A"/>
    <w:rsid w:val="00F54BA0"/>
    <w:rsid w:val="00F908A0"/>
    <w:rsid w:val="00F93EBB"/>
    <w:rsid w:val="00FC0545"/>
    <w:rsid w:val="00FE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FCD5B"/>
  <w15:chartTrackingRefBased/>
  <w15:docId w15:val="{DA109E2D-7359-A243-B6D1-21EABB765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10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0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0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0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0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0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0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0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0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0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0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0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0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0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0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0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0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0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0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0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0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0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0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0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0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0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0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0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04D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50104D"/>
    <w:pPr>
      <w:spacing w:after="0" w:line="240" w:lineRule="auto"/>
    </w:pPr>
    <w:rPr>
      <w:rFonts w:eastAsia="Times New Roma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5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Vabishchevich</dc:creator>
  <cp:keywords/>
  <dc:description/>
  <cp:lastModifiedBy>Veronica Vabishchevich</cp:lastModifiedBy>
  <cp:revision>2</cp:revision>
  <dcterms:created xsi:type="dcterms:W3CDTF">2025-11-26T01:12:00Z</dcterms:created>
  <dcterms:modified xsi:type="dcterms:W3CDTF">2025-11-26T01:12:00Z</dcterms:modified>
</cp:coreProperties>
</file>